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E07D9" w14:textId="77777777" w:rsidR="00476EDE" w:rsidRDefault="00476EDE" w:rsidP="00476EDE"/>
    <w:tbl>
      <w:tblPr>
        <w:tblStyle w:val="TableGrid"/>
        <w:tblW w:w="10919" w:type="dxa"/>
        <w:tblInd w:w="-9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34"/>
        <w:gridCol w:w="977"/>
        <w:gridCol w:w="565"/>
        <w:gridCol w:w="1032"/>
        <w:gridCol w:w="1084"/>
        <w:gridCol w:w="1027"/>
        <w:gridCol w:w="1007"/>
        <w:gridCol w:w="1090"/>
        <w:gridCol w:w="1049"/>
        <w:gridCol w:w="1032"/>
        <w:gridCol w:w="1022"/>
      </w:tblGrid>
      <w:tr w:rsidR="00B06DE4" w14:paraId="6310496F" w14:textId="326F06A9" w:rsidTr="00B06DE4">
        <w:trPr>
          <w:trHeight w:val="282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2ECB83A" w14:textId="77777777" w:rsidR="00B06DE4" w:rsidRDefault="00B06DE4" w:rsidP="00410901"/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F818" w14:textId="64307B07" w:rsidR="00B06DE4" w:rsidRDefault="00B06DE4" w:rsidP="00410901"/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79C3DC" w14:textId="77777777" w:rsidR="00B06DE4" w:rsidRPr="00410901" w:rsidRDefault="00B06DE4" w:rsidP="00410901">
            <w:pPr>
              <w:jc w:val="center"/>
              <w:rPr>
                <w:b/>
                <w:bCs/>
              </w:rPr>
            </w:pPr>
          </w:p>
        </w:tc>
        <w:tc>
          <w:tcPr>
            <w:tcW w:w="7311" w:type="dxa"/>
            <w:gridSpan w:val="7"/>
            <w:shd w:val="clear" w:color="auto" w:fill="auto"/>
          </w:tcPr>
          <w:p w14:paraId="685F44D5" w14:textId="0D857CAA" w:rsidR="00B06DE4" w:rsidRPr="00410901" w:rsidRDefault="00B06DE4" w:rsidP="00410901">
            <w:pPr>
              <w:jc w:val="center"/>
              <w:rPr>
                <w:b/>
                <w:bCs/>
              </w:rPr>
            </w:pPr>
            <w:r w:rsidRPr="00410901">
              <w:rPr>
                <w:b/>
                <w:bCs/>
              </w:rPr>
              <w:t>Brain tumour classifier results</w:t>
            </w:r>
          </w:p>
        </w:tc>
      </w:tr>
      <w:tr w:rsidR="00B06DE4" w14:paraId="667FDE96" w14:textId="29E07C24" w:rsidTr="00B06DE4">
        <w:trPr>
          <w:trHeight w:val="865"/>
        </w:trPr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27E387FB" w14:textId="77777777" w:rsidR="00B06DE4" w:rsidRDefault="00B06DE4" w:rsidP="00410901"/>
        </w:tc>
        <w:tc>
          <w:tcPr>
            <w:tcW w:w="15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2DE1B04" w14:textId="3E644623" w:rsidR="00B06DE4" w:rsidRDefault="00B06DE4" w:rsidP="00410901"/>
        </w:tc>
        <w:tc>
          <w:tcPr>
            <w:tcW w:w="1032" w:type="dxa"/>
            <w:tcBorders>
              <w:top w:val="nil"/>
              <w:left w:val="nil"/>
            </w:tcBorders>
            <w:shd w:val="clear" w:color="auto" w:fill="auto"/>
          </w:tcPr>
          <w:p w14:paraId="7FF0BA57" w14:textId="77777777" w:rsidR="00B06DE4" w:rsidRDefault="00B06DE4" w:rsidP="00410901"/>
        </w:tc>
        <w:tc>
          <w:tcPr>
            <w:tcW w:w="3118" w:type="dxa"/>
            <w:gridSpan w:val="3"/>
            <w:shd w:val="clear" w:color="auto" w:fill="auto"/>
          </w:tcPr>
          <w:p w14:paraId="1DBF2D51" w14:textId="1C5B91AF" w:rsidR="00B06DE4" w:rsidRPr="002E7527" w:rsidRDefault="00B06DE4" w:rsidP="00E579F5">
            <w:pPr>
              <w:jc w:val="center"/>
              <w:rPr>
                <w:b/>
                <w:bCs/>
              </w:rPr>
            </w:pPr>
            <w:r w:rsidRPr="002E7527">
              <w:rPr>
                <w:b/>
                <w:bCs/>
              </w:rPr>
              <w:t>Methylation classes (MCs) with score &gt;= 0.3</w:t>
            </w:r>
          </w:p>
        </w:tc>
        <w:tc>
          <w:tcPr>
            <w:tcW w:w="4193" w:type="dxa"/>
            <w:gridSpan w:val="4"/>
            <w:shd w:val="clear" w:color="auto" w:fill="auto"/>
          </w:tcPr>
          <w:p w14:paraId="240745F9" w14:textId="51A03381" w:rsidR="00B06DE4" w:rsidRPr="002E7527" w:rsidRDefault="00B06DE4" w:rsidP="00E579F5">
            <w:pPr>
              <w:jc w:val="center"/>
              <w:rPr>
                <w:b/>
                <w:bCs/>
              </w:rPr>
            </w:pPr>
            <w:r w:rsidRPr="002E7527">
              <w:rPr>
                <w:b/>
                <w:bCs/>
              </w:rPr>
              <w:t>MC family members with score &gt;= 0.1</w:t>
            </w:r>
          </w:p>
        </w:tc>
      </w:tr>
      <w:tr w:rsidR="00B06DE4" w14:paraId="189CD5A0" w14:textId="46143394" w:rsidTr="00B06DE4">
        <w:trPr>
          <w:trHeight w:val="1746"/>
        </w:trPr>
        <w:tc>
          <w:tcPr>
            <w:tcW w:w="1034" w:type="dxa"/>
          </w:tcPr>
          <w:p w14:paraId="7AFBE449" w14:textId="6F1FA8F5" w:rsidR="00B06DE4" w:rsidRPr="002E7527" w:rsidRDefault="00B06DE4" w:rsidP="00E579F5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977" w:type="dxa"/>
            <w:shd w:val="clear" w:color="auto" w:fill="auto"/>
          </w:tcPr>
          <w:p w14:paraId="0A0C3B6C" w14:textId="5EE464CD" w:rsidR="00B06DE4" w:rsidRPr="002E7527" w:rsidRDefault="00B06DE4" w:rsidP="00E579F5">
            <w:pPr>
              <w:rPr>
                <w:b/>
                <w:bCs/>
              </w:rPr>
            </w:pPr>
            <w:r w:rsidRPr="002E7527">
              <w:rPr>
                <w:b/>
                <w:bCs/>
              </w:rPr>
              <w:t>Patient</w:t>
            </w:r>
          </w:p>
        </w:tc>
        <w:tc>
          <w:tcPr>
            <w:tcW w:w="565" w:type="dxa"/>
            <w:shd w:val="clear" w:color="auto" w:fill="auto"/>
          </w:tcPr>
          <w:p w14:paraId="528B080B" w14:textId="13C8C27B" w:rsidR="00B06DE4" w:rsidRPr="002E7527" w:rsidRDefault="00B06DE4" w:rsidP="00E579F5">
            <w:pPr>
              <w:rPr>
                <w:b/>
                <w:bCs/>
              </w:rPr>
            </w:pPr>
            <w:r w:rsidRPr="002E7527">
              <w:rPr>
                <w:b/>
                <w:bCs/>
              </w:rPr>
              <w:t>Sex</w:t>
            </w:r>
          </w:p>
        </w:tc>
        <w:tc>
          <w:tcPr>
            <w:tcW w:w="1032" w:type="dxa"/>
            <w:shd w:val="clear" w:color="auto" w:fill="auto"/>
          </w:tcPr>
          <w:p w14:paraId="4448E2A6" w14:textId="77777777" w:rsidR="00B06DE4" w:rsidRPr="002E7527" w:rsidRDefault="00B06DE4" w:rsidP="00E579F5">
            <w:pPr>
              <w:rPr>
                <w:b/>
                <w:bCs/>
              </w:rPr>
            </w:pPr>
            <w:r w:rsidRPr="002E7527">
              <w:rPr>
                <w:b/>
                <w:bCs/>
              </w:rPr>
              <w:t>Age</w:t>
            </w:r>
          </w:p>
          <w:p w14:paraId="3E366BF7" w14:textId="77777777" w:rsidR="00B06DE4" w:rsidRPr="002E7527" w:rsidRDefault="00B06DE4" w:rsidP="00E579F5">
            <w:r w:rsidRPr="002E7527">
              <w:t>(</w:t>
            </w:r>
            <w:proofErr w:type="gramStart"/>
            <w:r w:rsidRPr="002E7527">
              <w:t>years</w:t>
            </w:r>
            <w:proofErr w:type="gramEnd"/>
            <w:r w:rsidRPr="002E7527">
              <w:t>:</w:t>
            </w:r>
          </w:p>
          <w:p w14:paraId="44B86108" w14:textId="3C204CFD" w:rsidR="00B06DE4" w:rsidRPr="002E7527" w:rsidRDefault="00B06DE4" w:rsidP="00E579F5">
            <w:pPr>
              <w:rPr>
                <w:b/>
                <w:bCs/>
              </w:rPr>
            </w:pPr>
            <w:r w:rsidRPr="002E7527">
              <w:t>months)</w:t>
            </w:r>
          </w:p>
        </w:tc>
        <w:tc>
          <w:tcPr>
            <w:tcW w:w="1084" w:type="dxa"/>
            <w:shd w:val="clear" w:color="auto" w:fill="auto"/>
          </w:tcPr>
          <w:p w14:paraId="20791B2F" w14:textId="51299EA8" w:rsidR="00B06DE4" w:rsidRPr="002E7527" w:rsidRDefault="00B06DE4" w:rsidP="00E579F5">
            <w:r w:rsidRPr="002E7527">
              <w:t>MC family MB, SHH</w:t>
            </w:r>
          </w:p>
        </w:tc>
        <w:tc>
          <w:tcPr>
            <w:tcW w:w="1027" w:type="dxa"/>
            <w:shd w:val="clear" w:color="auto" w:fill="auto"/>
          </w:tcPr>
          <w:p w14:paraId="3D57EED6" w14:textId="368DC5F8" w:rsidR="00B06DE4" w:rsidRPr="002E7527" w:rsidRDefault="00B06DE4" w:rsidP="00E579F5">
            <w:r w:rsidRPr="002E7527">
              <w:t>MC family MB, Wnt</w:t>
            </w:r>
          </w:p>
        </w:tc>
        <w:tc>
          <w:tcPr>
            <w:tcW w:w="1007" w:type="dxa"/>
            <w:shd w:val="clear" w:color="auto" w:fill="auto"/>
          </w:tcPr>
          <w:p w14:paraId="3AC068E2" w14:textId="7CDA33B3" w:rsidR="00B06DE4" w:rsidRPr="002E7527" w:rsidRDefault="00B06DE4" w:rsidP="00E579F5">
            <w:r w:rsidRPr="002E7527">
              <w:t xml:space="preserve">MC family MB, group </w:t>
            </w:r>
            <w:proofErr w:type="gramStart"/>
            <w:r w:rsidRPr="002E7527">
              <w:t>3</w:t>
            </w:r>
            <w:proofErr w:type="gramEnd"/>
            <w:r w:rsidRPr="002E7527">
              <w:t xml:space="preserve"> and 4</w:t>
            </w:r>
          </w:p>
        </w:tc>
        <w:tc>
          <w:tcPr>
            <w:tcW w:w="1090" w:type="dxa"/>
            <w:shd w:val="clear" w:color="auto" w:fill="auto"/>
          </w:tcPr>
          <w:p w14:paraId="65EFF979" w14:textId="757C8AFE" w:rsidR="00B06DE4" w:rsidRPr="002E7527" w:rsidRDefault="00B06DE4" w:rsidP="00E579F5">
            <w:r w:rsidRPr="002E7527">
              <w:t>MC MB subclass SHH A (children and adult)</w:t>
            </w:r>
          </w:p>
        </w:tc>
        <w:tc>
          <w:tcPr>
            <w:tcW w:w="1049" w:type="dxa"/>
            <w:shd w:val="clear" w:color="auto" w:fill="auto"/>
          </w:tcPr>
          <w:p w14:paraId="02848C9C" w14:textId="52510519" w:rsidR="00B06DE4" w:rsidRPr="002E7527" w:rsidRDefault="00B06DE4" w:rsidP="00E579F5">
            <w:r w:rsidRPr="002E7527">
              <w:t>MC MB subclass SHH B (infant)</w:t>
            </w:r>
          </w:p>
        </w:tc>
        <w:tc>
          <w:tcPr>
            <w:tcW w:w="1032" w:type="dxa"/>
            <w:shd w:val="clear" w:color="auto" w:fill="auto"/>
          </w:tcPr>
          <w:p w14:paraId="5BF61FDF" w14:textId="384458B6" w:rsidR="00B06DE4" w:rsidRPr="002E7527" w:rsidRDefault="00B06DE4" w:rsidP="00E579F5">
            <w:r w:rsidRPr="002E7527">
              <w:t>MC MB subclass group 3</w:t>
            </w:r>
          </w:p>
        </w:tc>
        <w:tc>
          <w:tcPr>
            <w:tcW w:w="1022" w:type="dxa"/>
            <w:shd w:val="clear" w:color="auto" w:fill="auto"/>
          </w:tcPr>
          <w:p w14:paraId="100B919B" w14:textId="08642076" w:rsidR="00B06DE4" w:rsidRPr="002E7527" w:rsidRDefault="00B06DE4" w:rsidP="00E579F5">
            <w:r w:rsidRPr="002E7527">
              <w:t>MC MB subclass group 4</w:t>
            </w:r>
          </w:p>
        </w:tc>
      </w:tr>
      <w:tr w:rsidR="00B06DE4" w14:paraId="4740CD1B" w14:textId="26DD9CCF" w:rsidTr="00B06DE4">
        <w:trPr>
          <w:trHeight w:val="297"/>
        </w:trPr>
        <w:tc>
          <w:tcPr>
            <w:tcW w:w="1034" w:type="dxa"/>
          </w:tcPr>
          <w:p w14:paraId="22E846B7" w14:textId="13B954CA" w:rsidR="00B06DE4" w:rsidRDefault="00B06DE4" w:rsidP="00E579F5">
            <w:r>
              <w:t>1.</w:t>
            </w:r>
          </w:p>
        </w:tc>
        <w:tc>
          <w:tcPr>
            <w:tcW w:w="977" w:type="dxa"/>
            <w:shd w:val="clear" w:color="auto" w:fill="auto"/>
          </w:tcPr>
          <w:p w14:paraId="296A5162" w14:textId="2C71C03A" w:rsidR="00B06DE4" w:rsidRDefault="00B06DE4" w:rsidP="00E579F5">
            <w:r>
              <w:t>SHH-1</w:t>
            </w:r>
          </w:p>
        </w:tc>
        <w:tc>
          <w:tcPr>
            <w:tcW w:w="565" w:type="dxa"/>
            <w:shd w:val="clear" w:color="auto" w:fill="auto"/>
          </w:tcPr>
          <w:p w14:paraId="2022D48E" w14:textId="5BE06B1D" w:rsidR="00B06DE4" w:rsidRDefault="00B06DE4" w:rsidP="00E579F5">
            <w:r>
              <w:t>F</w:t>
            </w:r>
          </w:p>
        </w:tc>
        <w:tc>
          <w:tcPr>
            <w:tcW w:w="1032" w:type="dxa"/>
            <w:shd w:val="clear" w:color="auto" w:fill="auto"/>
          </w:tcPr>
          <w:p w14:paraId="78EE503C" w14:textId="1AD9DCB8" w:rsidR="00B06DE4" w:rsidRDefault="00B06DE4" w:rsidP="00E579F5">
            <w:r>
              <w:t>3:10</w:t>
            </w:r>
          </w:p>
        </w:tc>
        <w:tc>
          <w:tcPr>
            <w:tcW w:w="1084" w:type="dxa"/>
            <w:shd w:val="clear" w:color="auto" w:fill="auto"/>
          </w:tcPr>
          <w:p w14:paraId="52CEE2D1" w14:textId="706F4D1D" w:rsidR="00B06DE4" w:rsidRPr="00476EDE" w:rsidRDefault="00B06DE4" w:rsidP="00E579F5">
            <w:r>
              <w:t>1.00 (match)</w:t>
            </w:r>
          </w:p>
        </w:tc>
        <w:tc>
          <w:tcPr>
            <w:tcW w:w="1027" w:type="dxa"/>
            <w:shd w:val="clear" w:color="auto" w:fill="auto"/>
          </w:tcPr>
          <w:p w14:paraId="56137201" w14:textId="4EA2B38C" w:rsidR="00B06DE4" w:rsidRPr="00476EDE" w:rsidRDefault="00B06DE4" w:rsidP="00E579F5"/>
        </w:tc>
        <w:tc>
          <w:tcPr>
            <w:tcW w:w="1007" w:type="dxa"/>
            <w:shd w:val="clear" w:color="auto" w:fill="auto"/>
          </w:tcPr>
          <w:p w14:paraId="73410D38" w14:textId="2851681A" w:rsidR="00B06DE4" w:rsidRPr="00476EDE" w:rsidRDefault="00B06DE4" w:rsidP="00E579F5"/>
        </w:tc>
        <w:tc>
          <w:tcPr>
            <w:tcW w:w="1090" w:type="dxa"/>
            <w:shd w:val="clear" w:color="auto" w:fill="auto"/>
          </w:tcPr>
          <w:p w14:paraId="62357F22" w14:textId="6B6AC8F3" w:rsidR="00B06DE4" w:rsidRDefault="00B06DE4" w:rsidP="00E579F5">
            <w:r>
              <w:t>0.89 (match)</w:t>
            </w:r>
          </w:p>
        </w:tc>
        <w:tc>
          <w:tcPr>
            <w:tcW w:w="1049" w:type="dxa"/>
            <w:shd w:val="clear" w:color="auto" w:fill="auto"/>
          </w:tcPr>
          <w:p w14:paraId="21A5220B" w14:textId="0400E67F" w:rsidR="00B06DE4" w:rsidRDefault="00B06DE4" w:rsidP="00E579F5">
            <w:r>
              <w:t>0.10</w:t>
            </w:r>
          </w:p>
        </w:tc>
        <w:tc>
          <w:tcPr>
            <w:tcW w:w="1032" w:type="dxa"/>
            <w:shd w:val="clear" w:color="auto" w:fill="auto"/>
          </w:tcPr>
          <w:p w14:paraId="64B0F6CB" w14:textId="77777777" w:rsidR="00B06DE4" w:rsidRDefault="00B06DE4" w:rsidP="00E579F5"/>
        </w:tc>
        <w:tc>
          <w:tcPr>
            <w:tcW w:w="1022" w:type="dxa"/>
            <w:shd w:val="clear" w:color="auto" w:fill="auto"/>
          </w:tcPr>
          <w:p w14:paraId="1ED57F34" w14:textId="77777777" w:rsidR="00B06DE4" w:rsidRDefault="00B06DE4" w:rsidP="00E579F5"/>
        </w:tc>
      </w:tr>
      <w:tr w:rsidR="00B06DE4" w14:paraId="555B156E" w14:textId="7F7DA4BC" w:rsidTr="00B06DE4">
        <w:trPr>
          <w:trHeight w:val="268"/>
        </w:trPr>
        <w:tc>
          <w:tcPr>
            <w:tcW w:w="1034" w:type="dxa"/>
          </w:tcPr>
          <w:p w14:paraId="0EF538F1" w14:textId="5785458E" w:rsidR="00B06DE4" w:rsidRDefault="00B06DE4" w:rsidP="00E579F5">
            <w:r>
              <w:t>2.</w:t>
            </w:r>
          </w:p>
        </w:tc>
        <w:tc>
          <w:tcPr>
            <w:tcW w:w="977" w:type="dxa"/>
            <w:shd w:val="clear" w:color="auto" w:fill="auto"/>
          </w:tcPr>
          <w:p w14:paraId="4A644226" w14:textId="43EDA58F" w:rsidR="00B06DE4" w:rsidRDefault="00B06DE4" w:rsidP="00E579F5">
            <w:r>
              <w:t>SHH-2</w:t>
            </w:r>
          </w:p>
        </w:tc>
        <w:tc>
          <w:tcPr>
            <w:tcW w:w="565" w:type="dxa"/>
            <w:shd w:val="clear" w:color="auto" w:fill="auto"/>
          </w:tcPr>
          <w:p w14:paraId="1C096565" w14:textId="778C9C64" w:rsidR="00B06DE4" w:rsidRDefault="00B06DE4" w:rsidP="00E579F5">
            <w:r>
              <w:t>F</w:t>
            </w:r>
          </w:p>
        </w:tc>
        <w:tc>
          <w:tcPr>
            <w:tcW w:w="1032" w:type="dxa"/>
            <w:shd w:val="clear" w:color="auto" w:fill="auto"/>
          </w:tcPr>
          <w:p w14:paraId="4AD0DD66" w14:textId="5062AB72" w:rsidR="00B06DE4" w:rsidRDefault="00B06DE4" w:rsidP="00E579F5">
            <w:r>
              <w:t>0:9</w:t>
            </w:r>
          </w:p>
        </w:tc>
        <w:tc>
          <w:tcPr>
            <w:tcW w:w="1084" w:type="dxa"/>
            <w:shd w:val="clear" w:color="auto" w:fill="auto"/>
          </w:tcPr>
          <w:p w14:paraId="4BCC596F" w14:textId="698913FE" w:rsidR="00B06DE4" w:rsidRPr="00476EDE" w:rsidRDefault="00B06DE4" w:rsidP="00E579F5">
            <w:r>
              <w:t>1.00 (match)</w:t>
            </w:r>
          </w:p>
        </w:tc>
        <w:tc>
          <w:tcPr>
            <w:tcW w:w="1027" w:type="dxa"/>
            <w:shd w:val="clear" w:color="auto" w:fill="auto"/>
          </w:tcPr>
          <w:p w14:paraId="3204293C" w14:textId="5576DB6A" w:rsidR="00B06DE4" w:rsidRPr="00476EDE" w:rsidRDefault="00B06DE4" w:rsidP="00E579F5"/>
        </w:tc>
        <w:tc>
          <w:tcPr>
            <w:tcW w:w="1007" w:type="dxa"/>
            <w:shd w:val="clear" w:color="auto" w:fill="auto"/>
          </w:tcPr>
          <w:p w14:paraId="2F838C57" w14:textId="080B3BDC" w:rsidR="00B06DE4" w:rsidRPr="00476EDE" w:rsidRDefault="00B06DE4" w:rsidP="00E579F5"/>
        </w:tc>
        <w:tc>
          <w:tcPr>
            <w:tcW w:w="1090" w:type="dxa"/>
            <w:shd w:val="clear" w:color="auto" w:fill="auto"/>
          </w:tcPr>
          <w:p w14:paraId="2207CBE1" w14:textId="77777777" w:rsidR="00B06DE4" w:rsidRDefault="00B06DE4" w:rsidP="00E579F5"/>
        </w:tc>
        <w:tc>
          <w:tcPr>
            <w:tcW w:w="1049" w:type="dxa"/>
            <w:shd w:val="clear" w:color="auto" w:fill="auto"/>
          </w:tcPr>
          <w:p w14:paraId="64ABA55E" w14:textId="7B703329" w:rsidR="00B06DE4" w:rsidRDefault="00B06DE4" w:rsidP="00E579F5">
            <w:r>
              <w:t>0.99 (match)</w:t>
            </w:r>
          </w:p>
        </w:tc>
        <w:tc>
          <w:tcPr>
            <w:tcW w:w="1032" w:type="dxa"/>
            <w:shd w:val="clear" w:color="auto" w:fill="auto"/>
          </w:tcPr>
          <w:p w14:paraId="294E8DA0" w14:textId="77777777" w:rsidR="00B06DE4" w:rsidRDefault="00B06DE4" w:rsidP="00E579F5"/>
        </w:tc>
        <w:tc>
          <w:tcPr>
            <w:tcW w:w="1022" w:type="dxa"/>
            <w:shd w:val="clear" w:color="auto" w:fill="auto"/>
          </w:tcPr>
          <w:p w14:paraId="1225BF01" w14:textId="77777777" w:rsidR="00B06DE4" w:rsidRDefault="00B06DE4" w:rsidP="00E579F5"/>
        </w:tc>
      </w:tr>
      <w:tr w:rsidR="00B06DE4" w14:paraId="18B79B9C" w14:textId="4D1D42D5" w:rsidTr="00B06DE4">
        <w:trPr>
          <w:trHeight w:val="268"/>
        </w:trPr>
        <w:tc>
          <w:tcPr>
            <w:tcW w:w="1034" w:type="dxa"/>
          </w:tcPr>
          <w:p w14:paraId="4C8E1942" w14:textId="21D4650B" w:rsidR="00B06DE4" w:rsidRDefault="00B06DE4" w:rsidP="00E579F5">
            <w:r>
              <w:t>3.</w:t>
            </w:r>
          </w:p>
        </w:tc>
        <w:tc>
          <w:tcPr>
            <w:tcW w:w="977" w:type="dxa"/>
            <w:shd w:val="clear" w:color="auto" w:fill="auto"/>
          </w:tcPr>
          <w:p w14:paraId="322E5F24" w14:textId="70962ECB" w:rsidR="00B06DE4" w:rsidRDefault="00B06DE4" w:rsidP="00E579F5">
            <w:r>
              <w:t>SHH-3</w:t>
            </w:r>
          </w:p>
        </w:tc>
        <w:tc>
          <w:tcPr>
            <w:tcW w:w="565" w:type="dxa"/>
            <w:shd w:val="clear" w:color="auto" w:fill="auto"/>
          </w:tcPr>
          <w:p w14:paraId="7D21A35A" w14:textId="18B5D52B" w:rsidR="00B06DE4" w:rsidRDefault="00B06DE4" w:rsidP="00E579F5">
            <w:r>
              <w:t>F</w:t>
            </w:r>
          </w:p>
        </w:tc>
        <w:tc>
          <w:tcPr>
            <w:tcW w:w="1032" w:type="dxa"/>
            <w:shd w:val="clear" w:color="auto" w:fill="auto"/>
          </w:tcPr>
          <w:p w14:paraId="78E9FBB5" w14:textId="73544835" w:rsidR="00B06DE4" w:rsidRDefault="00B06DE4" w:rsidP="00E579F5">
            <w:r>
              <w:t>7:7</w:t>
            </w:r>
          </w:p>
        </w:tc>
        <w:tc>
          <w:tcPr>
            <w:tcW w:w="1084" w:type="dxa"/>
            <w:shd w:val="clear" w:color="auto" w:fill="auto"/>
          </w:tcPr>
          <w:p w14:paraId="07C5212F" w14:textId="49CA81FF" w:rsidR="00B06DE4" w:rsidRPr="00476EDE" w:rsidRDefault="00B06DE4" w:rsidP="00E579F5">
            <w:r>
              <w:t>0.96 (match)</w:t>
            </w:r>
          </w:p>
        </w:tc>
        <w:tc>
          <w:tcPr>
            <w:tcW w:w="1027" w:type="dxa"/>
            <w:shd w:val="clear" w:color="auto" w:fill="auto"/>
          </w:tcPr>
          <w:p w14:paraId="14B71ACB" w14:textId="79B09EB3" w:rsidR="00B06DE4" w:rsidRPr="00476EDE" w:rsidRDefault="00B06DE4" w:rsidP="00E579F5"/>
        </w:tc>
        <w:tc>
          <w:tcPr>
            <w:tcW w:w="1007" w:type="dxa"/>
            <w:shd w:val="clear" w:color="auto" w:fill="auto"/>
          </w:tcPr>
          <w:p w14:paraId="0E84A6CA" w14:textId="04F70CEA" w:rsidR="00B06DE4" w:rsidRPr="00476EDE" w:rsidRDefault="00B06DE4" w:rsidP="00E579F5"/>
        </w:tc>
        <w:tc>
          <w:tcPr>
            <w:tcW w:w="1090" w:type="dxa"/>
            <w:shd w:val="clear" w:color="auto" w:fill="auto"/>
          </w:tcPr>
          <w:p w14:paraId="11FF46DD" w14:textId="3EF7AE8B" w:rsidR="00B06DE4" w:rsidRDefault="00B06DE4" w:rsidP="00E579F5">
            <w:r>
              <w:t>0.61 (match)</w:t>
            </w:r>
          </w:p>
        </w:tc>
        <w:tc>
          <w:tcPr>
            <w:tcW w:w="1049" w:type="dxa"/>
            <w:shd w:val="clear" w:color="auto" w:fill="auto"/>
          </w:tcPr>
          <w:p w14:paraId="094E3799" w14:textId="69317576" w:rsidR="00B06DE4" w:rsidRDefault="00B06DE4" w:rsidP="00E579F5">
            <w:r>
              <w:t>0.34</w:t>
            </w:r>
          </w:p>
        </w:tc>
        <w:tc>
          <w:tcPr>
            <w:tcW w:w="1032" w:type="dxa"/>
            <w:shd w:val="clear" w:color="auto" w:fill="auto"/>
          </w:tcPr>
          <w:p w14:paraId="0BE1517B" w14:textId="77777777" w:rsidR="00B06DE4" w:rsidRDefault="00B06DE4" w:rsidP="00E579F5"/>
        </w:tc>
        <w:tc>
          <w:tcPr>
            <w:tcW w:w="1022" w:type="dxa"/>
            <w:shd w:val="clear" w:color="auto" w:fill="auto"/>
          </w:tcPr>
          <w:p w14:paraId="7699CB6E" w14:textId="77777777" w:rsidR="00B06DE4" w:rsidRDefault="00B06DE4" w:rsidP="00E579F5"/>
        </w:tc>
      </w:tr>
      <w:tr w:rsidR="00B06DE4" w14:paraId="44C4A132" w14:textId="051E23F0" w:rsidTr="00B06DE4">
        <w:trPr>
          <w:trHeight w:val="268"/>
        </w:trPr>
        <w:tc>
          <w:tcPr>
            <w:tcW w:w="1034" w:type="dxa"/>
          </w:tcPr>
          <w:p w14:paraId="7BE58038" w14:textId="4B4F8513" w:rsidR="00B06DE4" w:rsidRDefault="00B06DE4" w:rsidP="00E579F5">
            <w:r>
              <w:t>4.</w:t>
            </w:r>
          </w:p>
        </w:tc>
        <w:tc>
          <w:tcPr>
            <w:tcW w:w="977" w:type="dxa"/>
            <w:shd w:val="clear" w:color="auto" w:fill="auto"/>
          </w:tcPr>
          <w:p w14:paraId="57E284A7" w14:textId="026BC808" w:rsidR="00B06DE4" w:rsidRDefault="00B06DE4" w:rsidP="00E579F5">
            <w:r>
              <w:t>SHH-4</w:t>
            </w:r>
          </w:p>
        </w:tc>
        <w:tc>
          <w:tcPr>
            <w:tcW w:w="565" w:type="dxa"/>
            <w:shd w:val="clear" w:color="auto" w:fill="auto"/>
          </w:tcPr>
          <w:p w14:paraId="56D97DE5" w14:textId="12BF9430" w:rsidR="00B06DE4" w:rsidRDefault="00B06DE4" w:rsidP="00E579F5">
            <w:r>
              <w:t>F</w:t>
            </w:r>
          </w:p>
        </w:tc>
        <w:tc>
          <w:tcPr>
            <w:tcW w:w="1032" w:type="dxa"/>
            <w:shd w:val="clear" w:color="auto" w:fill="auto"/>
          </w:tcPr>
          <w:p w14:paraId="621BAAE3" w14:textId="17B86D99" w:rsidR="00B06DE4" w:rsidRDefault="00B06DE4" w:rsidP="00E579F5">
            <w:r>
              <w:t>3:5</w:t>
            </w:r>
          </w:p>
        </w:tc>
        <w:tc>
          <w:tcPr>
            <w:tcW w:w="1084" w:type="dxa"/>
            <w:shd w:val="clear" w:color="auto" w:fill="auto"/>
          </w:tcPr>
          <w:p w14:paraId="1BDA6D0F" w14:textId="436A5A6C" w:rsidR="00B06DE4" w:rsidRPr="00476EDE" w:rsidRDefault="00B06DE4" w:rsidP="00E579F5">
            <w:r>
              <w:t>1.00 (match)</w:t>
            </w:r>
          </w:p>
        </w:tc>
        <w:tc>
          <w:tcPr>
            <w:tcW w:w="1027" w:type="dxa"/>
            <w:shd w:val="clear" w:color="auto" w:fill="auto"/>
          </w:tcPr>
          <w:p w14:paraId="225CE89E" w14:textId="73A1A8EC" w:rsidR="00B06DE4" w:rsidRPr="00476EDE" w:rsidRDefault="00B06DE4" w:rsidP="00E579F5"/>
        </w:tc>
        <w:tc>
          <w:tcPr>
            <w:tcW w:w="1007" w:type="dxa"/>
            <w:shd w:val="clear" w:color="auto" w:fill="auto"/>
          </w:tcPr>
          <w:p w14:paraId="70BFAC4E" w14:textId="18AC3AEA" w:rsidR="00B06DE4" w:rsidRPr="00476EDE" w:rsidRDefault="00B06DE4" w:rsidP="00E579F5"/>
        </w:tc>
        <w:tc>
          <w:tcPr>
            <w:tcW w:w="1090" w:type="dxa"/>
            <w:shd w:val="clear" w:color="auto" w:fill="auto"/>
          </w:tcPr>
          <w:p w14:paraId="04421EAE" w14:textId="77777777" w:rsidR="00B06DE4" w:rsidRDefault="00B06DE4" w:rsidP="00E579F5"/>
        </w:tc>
        <w:tc>
          <w:tcPr>
            <w:tcW w:w="1049" w:type="dxa"/>
            <w:shd w:val="clear" w:color="auto" w:fill="auto"/>
          </w:tcPr>
          <w:p w14:paraId="779FB3E0" w14:textId="09EF28BC" w:rsidR="00B06DE4" w:rsidRDefault="00B06DE4" w:rsidP="00E579F5">
            <w:r>
              <w:t>0.99 (match)</w:t>
            </w:r>
          </w:p>
        </w:tc>
        <w:tc>
          <w:tcPr>
            <w:tcW w:w="1032" w:type="dxa"/>
            <w:shd w:val="clear" w:color="auto" w:fill="auto"/>
          </w:tcPr>
          <w:p w14:paraId="2E01C224" w14:textId="77777777" w:rsidR="00B06DE4" w:rsidRDefault="00B06DE4" w:rsidP="00E579F5"/>
        </w:tc>
        <w:tc>
          <w:tcPr>
            <w:tcW w:w="1022" w:type="dxa"/>
            <w:shd w:val="clear" w:color="auto" w:fill="auto"/>
          </w:tcPr>
          <w:p w14:paraId="70557418" w14:textId="77777777" w:rsidR="00B06DE4" w:rsidRDefault="00B06DE4" w:rsidP="00E579F5"/>
        </w:tc>
      </w:tr>
      <w:tr w:rsidR="00B06DE4" w14:paraId="248968D9" w14:textId="1953A89E" w:rsidTr="00B06DE4">
        <w:trPr>
          <w:trHeight w:val="268"/>
        </w:trPr>
        <w:tc>
          <w:tcPr>
            <w:tcW w:w="1034" w:type="dxa"/>
          </w:tcPr>
          <w:p w14:paraId="52519B7C" w14:textId="574DD1A8" w:rsidR="00B06DE4" w:rsidRDefault="00B06DE4" w:rsidP="00E579F5">
            <w:r>
              <w:t>5.</w:t>
            </w:r>
          </w:p>
        </w:tc>
        <w:tc>
          <w:tcPr>
            <w:tcW w:w="977" w:type="dxa"/>
            <w:shd w:val="clear" w:color="auto" w:fill="auto"/>
          </w:tcPr>
          <w:p w14:paraId="244405D6" w14:textId="2E74CFB8" w:rsidR="00B06DE4" w:rsidRDefault="00B06DE4" w:rsidP="00E579F5">
            <w:r>
              <w:t>Wnt-1</w:t>
            </w:r>
          </w:p>
        </w:tc>
        <w:tc>
          <w:tcPr>
            <w:tcW w:w="565" w:type="dxa"/>
            <w:shd w:val="clear" w:color="auto" w:fill="auto"/>
          </w:tcPr>
          <w:p w14:paraId="60A0AFFE" w14:textId="3A081C99" w:rsidR="00B06DE4" w:rsidRDefault="00B06DE4" w:rsidP="00E579F5">
            <w:r>
              <w:t>M</w:t>
            </w:r>
          </w:p>
        </w:tc>
        <w:tc>
          <w:tcPr>
            <w:tcW w:w="1032" w:type="dxa"/>
            <w:shd w:val="clear" w:color="auto" w:fill="auto"/>
          </w:tcPr>
          <w:p w14:paraId="3D7B1D69" w14:textId="0C1DC861" w:rsidR="00B06DE4" w:rsidRDefault="00B06DE4" w:rsidP="00E579F5">
            <w:r>
              <w:t>11:3</w:t>
            </w:r>
          </w:p>
        </w:tc>
        <w:tc>
          <w:tcPr>
            <w:tcW w:w="1084" w:type="dxa"/>
            <w:shd w:val="clear" w:color="auto" w:fill="auto"/>
          </w:tcPr>
          <w:p w14:paraId="0F8C8788" w14:textId="5A77B582" w:rsidR="00B06DE4" w:rsidRPr="002E7527" w:rsidRDefault="00B06DE4" w:rsidP="00E579F5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1D38213C" w14:textId="37A1D514" w:rsidR="00B06DE4" w:rsidRPr="00476EDE" w:rsidRDefault="00B06DE4" w:rsidP="00E579F5">
            <w:r>
              <w:t>0.99 (match)</w:t>
            </w:r>
          </w:p>
        </w:tc>
        <w:tc>
          <w:tcPr>
            <w:tcW w:w="1007" w:type="dxa"/>
            <w:shd w:val="clear" w:color="auto" w:fill="auto"/>
          </w:tcPr>
          <w:p w14:paraId="0D5FB073" w14:textId="77777777" w:rsidR="00B06DE4" w:rsidRPr="00476EDE" w:rsidRDefault="00B06DE4" w:rsidP="00E579F5"/>
        </w:tc>
        <w:tc>
          <w:tcPr>
            <w:tcW w:w="1090" w:type="dxa"/>
            <w:shd w:val="clear" w:color="auto" w:fill="auto"/>
          </w:tcPr>
          <w:p w14:paraId="2B00E15A" w14:textId="77777777" w:rsidR="00B06DE4" w:rsidRDefault="00B06DE4" w:rsidP="00E579F5"/>
        </w:tc>
        <w:tc>
          <w:tcPr>
            <w:tcW w:w="1049" w:type="dxa"/>
            <w:shd w:val="clear" w:color="auto" w:fill="auto"/>
          </w:tcPr>
          <w:p w14:paraId="5BD20EAA" w14:textId="77777777" w:rsidR="00B06DE4" w:rsidRDefault="00B06DE4" w:rsidP="00E579F5"/>
        </w:tc>
        <w:tc>
          <w:tcPr>
            <w:tcW w:w="1032" w:type="dxa"/>
            <w:shd w:val="clear" w:color="auto" w:fill="auto"/>
          </w:tcPr>
          <w:p w14:paraId="4C2A88E0" w14:textId="77777777" w:rsidR="00B06DE4" w:rsidRDefault="00B06DE4" w:rsidP="00E579F5"/>
        </w:tc>
        <w:tc>
          <w:tcPr>
            <w:tcW w:w="1022" w:type="dxa"/>
            <w:shd w:val="clear" w:color="auto" w:fill="auto"/>
          </w:tcPr>
          <w:p w14:paraId="39787E74" w14:textId="77777777" w:rsidR="00B06DE4" w:rsidRDefault="00B06DE4" w:rsidP="00E579F5"/>
        </w:tc>
      </w:tr>
      <w:tr w:rsidR="00B06DE4" w14:paraId="33AD4A9C" w14:textId="5E9805CD" w:rsidTr="00B06DE4">
        <w:trPr>
          <w:trHeight w:val="268"/>
        </w:trPr>
        <w:tc>
          <w:tcPr>
            <w:tcW w:w="1034" w:type="dxa"/>
          </w:tcPr>
          <w:p w14:paraId="29F8F667" w14:textId="0F1F9775" w:rsidR="00B06DE4" w:rsidRDefault="00B06DE4" w:rsidP="00E579F5">
            <w:r>
              <w:t>6.</w:t>
            </w:r>
          </w:p>
        </w:tc>
        <w:tc>
          <w:tcPr>
            <w:tcW w:w="977" w:type="dxa"/>
            <w:shd w:val="clear" w:color="auto" w:fill="auto"/>
          </w:tcPr>
          <w:p w14:paraId="4688258C" w14:textId="1FC6D57E" w:rsidR="00B06DE4" w:rsidRDefault="00B06DE4" w:rsidP="00E579F5">
            <w:r>
              <w:t>Wnt-2</w:t>
            </w:r>
          </w:p>
        </w:tc>
        <w:tc>
          <w:tcPr>
            <w:tcW w:w="565" w:type="dxa"/>
            <w:shd w:val="clear" w:color="auto" w:fill="auto"/>
          </w:tcPr>
          <w:p w14:paraId="70154818" w14:textId="74581C7D" w:rsidR="00B06DE4" w:rsidRDefault="00B06DE4" w:rsidP="00E579F5">
            <w:r>
              <w:t>M</w:t>
            </w:r>
          </w:p>
        </w:tc>
        <w:tc>
          <w:tcPr>
            <w:tcW w:w="1032" w:type="dxa"/>
            <w:shd w:val="clear" w:color="auto" w:fill="auto"/>
          </w:tcPr>
          <w:p w14:paraId="7D66F681" w14:textId="75F6D0D1" w:rsidR="00B06DE4" w:rsidRDefault="00B06DE4" w:rsidP="00E579F5">
            <w:r>
              <w:t>11:6</w:t>
            </w:r>
          </w:p>
        </w:tc>
        <w:tc>
          <w:tcPr>
            <w:tcW w:w="1084" w:type="dxa"/>
            <w:shd w:val="clear" w:color="auto" w:fill="auto"/>
          </w:tcPr>
          <w:p w14:paraId="7B7BB18F" w14:textId="37240F2D" w:rsidR="00B06DE4" w:rsidRPr="002E7527" w:rsidRDefault="00B06DE4" w:rsidP="00E579F5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5357AA11" w14:textId="228D4DEE" w:rsidR="00B06DE4" w:rsidRPr="00476EDE" w:rsidRDefault="00B06DE4" w:rsidP="00E579F5">
            <w:r>
              <w:t>0.96 (match)</w:t>
            </w:r>
          </w:p>
        </w:tc>
        <w:tc>
          <w:tcPr>
            <w:tcW w:w="1007" w:type="dxa"/>
            <w:shd w:val="clear" w:color="auto" w:fill="auto"/>
          </w:tcPr>
          <w:p w14:paraId="65243666" w14:textId="77777777" w:rsidR="00B06DE4" w:rsidRPr="00476EDE" w:rsidRDefault="00B06DE4" w:rsidP="00E579F5"/>
        </w:tc>
        <w:tc>
          <w:tcPr>
            <w:tcW w:w="1090" w:type="dxa"/>
            <w:shd w:val="clear" w:color="auto" w:fill="auto"/>
          </w:tcPr>
          <w:p w14:paraId="3947DA4C" w14:textId="77777777" w:rsidR="00B06DE4" w:rsidRDefault="00B06DE4" w:rsidP="00E579F5"/>
        </w:tc>
        <w:tc>
          <w:tcPr>
            <w:tcW w:w="1049" w:type="dxa"/>
            <w:shd w:val="clear" w:color="auto" w:fill="auto"/>
          </w:tcPr>
          <w:p w14:paraId="148E5706" w14:textId="77777777" w:rsidR="00B06DE4" w:rsidRDefault="00B06DE4" w:rsidP="00E579F5"/>
        </w:tc>
        <w:tc>
          <w:tcPr>
            <w:tcW w:w="1032" w:type="dxa"/>
            <w:shd w:val="clear" w:color="auto" w:fill="auto"/>
          </w:tcPr>
          <w:p w14:paraId="0B0DF1BE" w14:textId="77777777" w:rsidR="00B06DE4" w:rsidRDefault="00B06DE4" w:rsidP="00E579F5"/>
        </w:tc>
        <w:tc>
          <w:tcPr>
            <w:tcW w:w="1022" w:type="dxa"/>
            <w:shd w:val="clear" w:color="auto" w:fill="auto"/>
          </w:tcPr>
          <w:p w14:paraId="09236543" w14:textId="77777777" w:rsidR="00B06DE4" w:rsidRDefault="00B06DE4" w:rsidP="00E579F5"/>
        </w:tc>
      </w:tr>
      <w:tr w:rsidR="00B06DE4" w14:paraId="1B21A4D9" w14:textId="2DF08260" w:rsidTr="00B06DE4">
        <w:trPr>
          <w:trHeight w:val="268"/>
        </w:trPr>
        <w:tc>
          <w:tcPr>
            <w:tcW w:w="1034" w:type="dxa"/>
          </w:tcPr>
          <w:p w14:paraId="6E67F8E7" w14:textId="4EA85C4D" w:rsidR="00B06DE4" w:rsidRDefault="00B06DE4" w:rsidP="00B608F8">
            <w:r>
              <w:t>7.</w:t>
            </w:r>
          </w:p>
        </w:tc>
        <w:tc>
          <w:tcPr>
            <w:tcW w:w="977" w:type="dxa"/>
            <w:shd w:val="clear" w:color="auto" w:fill="auto"/>
          </w:tcPr>
          <w:p w14:paraId="1A141CD0" w14:textId="4F1186AA" w:rsidR="00B06DE4" w:rsidRDefault="00B06DE4" w:rsidP="00B608F8">
            <w:r>
              <w:t>Wnt-3</w:t>
            </w:r>
          </w:p>
        </w:tc>
        <w:tc>
          <w:tcPr>
            <w:tcW w:w="565" w:type="dxa"/>
            <w:shd w:val="clear" w:color="auto" w:fill="auto"/>
          </w:tcPr>
          <w:p w14:paraId="10A21EBF" w14:textId="5DE031A3" w:rsidR="00B06DE4" w:rsidRDefault="00B06DE4" w:rsidP="00B608F8">
            <w:r>
              <w:t>M</w:t>
            </w:r>
          </w:p>
        </w:tc>
        <w:tc>
          <w:tcPr>
            <w:tcW w:w="1032" w:type="dxa"/>
            <w:shd w:val="clear" w:color="auto" w:fill="auto"/>
          </w:tcPr>
          <w:p w14:paraId="43E49BE3" w14:textId="6563380C" w:rsidR="00B06DE4" w:rsidRDefault="00B06DE4" w:rsidP="00B608F8">
            <w:r>
              <w:t>5:8</w:t>
            </w:r>
          </w:p>
        </w:tc>
        <w:tc>
          <w:tcPr>
            <w:tcW w:w="1084" w:type="dxa"/>
            <w:shd w:val="clear" w:color="auto" w:fill="auto"/>
          </w:tcPr>
          <w:p w14:paraId="36824E4B" w14:textId="720BA5CD" w:rsidR="00B06DE4" w:rsidRPr="002E7527" w:rsidRDefault="00B06DE4" w:rsidP="00B608F8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400262F8" w14:textId="75E21716" w:rsidR="00B06DE4" w:rsidRPr="00476EDE" w:rsidRDefault="00B06DE4" w:rsidP="00B608F8">
            <w:r>
              <w:t>0.98 (match)</w:t>
            </w:r>
          </w:p>
        </w:tc>
        <w:tc>
          <w:tcPr>
            <w:tcW w:w="1007" w:type="dxa"/>
            <w:shd w:val="clear" w:color="auto" w:fill="auto"/>
          </w:tcPr>
          <w:p w14:paraId="369BA820" w14:textId="77777777" w:rsidR="00B06DE4" w:rsidRPr="00476EDE" w:rsidRDefault="00B06DE4" w:rsidP="00B608F8"/>
        </w:tc>
        <w:tc>
          <w:tcPr>
            <w:tcW w:w="1090" w:type="dxa"/>
            <w:shd w:val="clear" w:color="auto" w:fill="auto"/>
          </w:tcPr>
          <w:p w14:paraId="0C8D99E9" w14:textId="77777777" w:rsidR="00B06DE4" w:rsidRDefault="00B06DE4" w:rsidP="00B608F8"/>
        </w:tc>
        <w:tc>
          <w:tcPr>
            <w:tcW w:w="1049" w:type="dxa"/>
            <w:shd w:val="clear" w:color="auto" w:fill="auto"/>
          </w:tcPr>
          <w:p w14:paraId="2F5641A8" w14:textId="77777777" w:rsidR="00B06DE4" w:rsidRDefault="00B06DE4" w:rsidP="00B608F8"/>
        </w:tc>
        <w:tc>
          <w:tcPr>
            <w:tcW w:w="1032" w:type="dxa"/>
            <w:shd w:val="clear" w:color="auto" w:fill="auto"/>
          </w:tcPr>
          <w:p w14:paraId="5CF23B61" w14:textId="77777777" w:rsidR="00B06DE4" w:rsidRDefault="00B06DE4" w:rsidP="00B608F8"/>
        </w:tc>
        <w:tc>
          <w:tcPr>
            <w:tcW w:w="1022" w:type="dxa"/>
            <w:shd w:val="clear" w:color="auto" w:fill="auto"/>
          </w:tcPr>
          <w:p w14:paraId="7EC657D7" w14:textId="77777777" w:rsidR="00B06DE4" w:rsidRDefault="00B06DE4" w:rsidP="00B608F8"/>
        </w:tc>
      </w:tr>
      <w:tr w:rsidR="00B06DE4" w14:paraId="15C896C0" w14:textId="1A24D170" w:rsidTr="00B06DE4">
        <w:trPr>
          <w:trHeight w:val="268"/>
        </w:trPr>
        <w:tc>
          <w:tcPr>
            <w:tcW w:w="1034" w:type="dxa"/>
          </w:tcPr>
          <w:p w14:paraId="04EAC7D7" w14:textId="4534E075" w:rsidR="00B06DE4" w:rsidRDefault="00B06DE4" w:rsidP="00B608F8">
            <w:r>
              <w:t>8.</w:t>
            </w:r>
          </w:p>
        </w:tc>
        <w:tc>
          <w:tcPr>
            <w:tcW w:w="977" w:type="dxa"/>
            <w:shd w:val="clear" w:color="auto" w:fill="auto"/>
          </w:tcPr>
          <w:p w14:paraId="74BDD200" w14:textId="25C4AB42" w:rsidR="00B06DE4" w:rsidRDefault="00B06DE4" w:rsidP="00B608F8">
            <w:r>
              <w:t>Gr3-1</w:t>
            </w:r>
          </w:p>
        </w:tc>
        <w:tc>
          <w:tcPr>
            <w:tcW w:w="565" w:type="dxa"/>
            <w:shd w:val="clear" w:color="auto" w:fill="auto"/>
          </w:tcPr>
          <w:p w14:paraId="312E3A8B" w14:textId="32F532EC" w:rsidR="00B06DE4" w:rsidRDefault="00B06DE4" w:rsidP="00B608F8">
            <w:r>
              <w:t>F</w:t>
            </w:r>
          </w:p>
        </w:tc>
        <w:tc>
          <w:tcPr>
            <w:tcW w:w="1032" w:type="dxa"/>
            <w:shd w:val="clear" w:color="auto" w:fill="auto"/>
          </w:tcPr>
          <w:p w14:paraId="2C1C42B2" w14:textId="503FC8D3" w:rsidR="00B06DE4" w:rsidRDefault="00B06DE4" w:rsidP="00B608F8">
            <w:r>
              <w:t>9:5</w:t>
            </w:r>
          </w:p>
        </w:tc>
        <w:tc>
          <w:tcPr>
            <w:tcW w:w="1084" w:type="dxa"/>
            <w:shd w:val="clear" w:color="auto" w:fill="auto"/>
          </w:tcPr>
          <w:p w14:paraId="5588B9BE" w14:textId="343D3B64" w:rsidR="00B06DE4" w:rsidRPr="002E7527" w:rsidRDefault="00B06DE4" w:rsidP="00B608F8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794A804B" w14:textId="77777777" w:rsidR="00B06DE4" w:rsidRPr="00476EDE" w:rsidRDefault="00B06DE4" w:rsidP="00B608F8"/>
        </w:tc>
        <w:tc>
          <w:tcPr>
            <w:tcW w:w="1007" w:type="dxa"/>
            <w:shd w:val="clear" w:color="auto" w:fill="auto"/>
          </w:tcPr>
          <w:p w14:paraId="3A28A805" w14:textId="7812BB41" w:rsidR="00B06DE4" w:rsidRPr="00476EDE" w:rsidRDefault="00B06DE4" w:rsidP="00B608F8">
            <w:r>
              <w:t>1.00 (match)</w:t>
            </w:r>
          </w:p>
        </w:tc>
        <w:tc>
          <w:tcPr>
            <w:tcW w:w="1090" w:type="dxa"/>
            <w:shd w:val="clear" w:color="auto" w:fill="auto"/>
          </w:tcPr>
          <w:p w14:paraId="44C29B83" w14:textId="77777777" w:rsidR="00B06DE4" w:rsidRDefault="00B06DE4" w:rsidP="00B608F8"/>
        </w:tc>
        <w:tc>
          <w:tcPr>
            <w:tcW w:w="1049" w:type="dxa"/>
            <w:shd w:val="clear" w:color="auto" w:fill="auto"/>
          </w:tcPr>
          <w:p w14:paraId="78D4C64E" w14:textId="77777777" w:rsidR="00B06DE4" w:rsidRDefault="00B06DE4" w:rsidP="00B608F8"/>
        </w:tc>
        <w:tc>
          <w:tcPr>
            <w:tcW w:w="1032" w:type="dxa"/>
            <w:shd w:val="clear" w:color="auto" w:fill="auto"/>
          </w:tcPr>
          <w:p w14:paraId="5A48D15E" w14:textId="6ABB8C17" w:rsidR="00B06DE4" w:rsidRDefault="00B06DE4" w:rsidP="00B608F8">
            <w:r>
              <w:t>1.00 (match)</w:t>
            </w:r>
          </w:p>
        </w:tc>
        <w:tc>
          <w:tcPr>
            <w:tcW w:w="1022" w:type="dxa"/>
            <w:shd w:val="clear" w:color="auto" w:fill="auto"/>
          </w:tcPr>
          <w:p w14:paraId="118372C2" w14:textId="77777777" w:rsidR="00B06DE4" w:rsidRDefault="00B06DE4" w:rsidP="00B608F8"/>
        </w:tc>
      </w:tr>
      <w:tr w:rsidR="00B06DE4" w14:paraId="5811AC91" w14:textId="7AD6315F" w:rsidTr="00B06DE4">
        <w:trPr>
          <w:trHeight w:val="268"/>
        </w:trPr>
        <w:tc>
          <w:tcPr>
            <w:tcW w:w="1034" w:type="dxa"/>
          </w:tcPr>
          <w:p w14:paraId="4F2D6896" w14:textId="76E70366" w:rsidR="00B06DE4" w:rsidRDefault="00B06DE4" w:rsidP="00B608F8">
            <w:r>
              <w:t>9.</w:t>
            </w:r>
          </w:p>
        </w:tc>
        <w:tc>
          <w:tcPr>
            <w:tcW w:w="977" w:type="dxa"/>
            <w:shd w:val="clear" w:color="auto" w:fill="auto"/>
          </w:tcPr>
          <w:p w14:paraId="7816966D" w14:textId="3E0133CF" w:rsidR="00B06DE4" w:rsidRDefault="00B06DE4" w:rsidP="00B608F8">
            <w:r>
              <w:t>Gr3-2</w:t>
            </w:r>
          </w:p>
        </w:tc>
        <w:tc>
          <w:tcPr>
            <w:tcW w:w="565" w:type="dxa"/>
            <w:shd w:val="clear" w:color="auto" w:fill="auto"/>
          </w:tcPr>
          <w:p w14:paraId="1595C591" w14:textId="35975556" w:rsidR="00B06DE4" w:rsidRDefault="00B06DE4" w:rsidP="00B608F8">
            <w:r>
              <w:t>M</w:t>
            </w:r>
          </w:p>
        </w:tc>
        <w:tc>
          <w:tcPr>
            <w:tcW w:w="1032" w:type="dxa"/>
            <w:shd w:val="clear" w:color="auto" w:fill="auto"/>
          </w:tcPr>
          <w:p w14:paraId="1218F43F" w14:textId="4A517E1A" w:rsidR="00B06DE4" w:rsidRDefault="00B06DE4" w:rsidP="00B608F8">
            <w:r>
              <w:t>2:11</w:t>
            </w:r>
          </w:p>
        </w:tc>
        <w:tc>
          <w:tcPr>
            <w:tcW w:w="1084" w:type="dxa"/>
            <w:shd w:val="clear" w:color="auto" w:fill="auto"/>
          </w:tcPr>
          <w:p w14:paraId="2DC909CB" w14:textId="5337788F" w:rsidR="00B06DE4" w:rsidRPr="002E7527" w:rsidRDefault="00B06DE4" w:rsidP="00B608F8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14897A7A" w14:textId="77777777" w:rsidR="00B06DE4" w:rsidRPr="00476EDE" w:rsidRDefault="00B06DE4" w:rsidP="00B608F8"/>
        </w:tc>
        <w:tc>
          <w:tcPr>
            <w:tcW w:w="1007" w:type="dxa"/>
            <w:shd w:val="clear" w:color="auto" w:fill="auto"/>
          </w:tcPr>
          <w:p w14:paraId="792C69F7" w14:textId="4A827FAD" w:rsidR="00B06DE4" w:rsidRPr="00476EDE" w:rsidRDefault="00B06DE4" w:rsidP="00B608F8">
            <w:r>
              <w:t>1.00 (match)</w:t>
            </w:r>
          </w:p>
        </w:tc>
        <w:tc>
          <w:tcPr>
            <w:tcW w:w="1090" w:type="dxa"/>
            <w:shd w:val="clear" w:color="auto" w:fill="auto"/>
          </w:tcPr>
          <w:p w14:paraId="37EA2C28" w14:textId="77777777" w:rsidR="00B06DE4" w:rsidRDefault="00B06DE4" w:rsidP="00B608F8"/>
        </w:tc>
        <w:tc>
          <w:tcPr>
            <w:tcW w:w="1049" w:type="dxa"/>
            <w:shd w:val="clear" w:color="auto" w:fill="auto"/>
          </w:tcPr>
          <w:p w14:paraId="2DACC516" w14:textId="77777777" w:rsidR="00B06DE4" w:rsidRDefault="00B06DE4" w:rsidP="00B608F8"/>
        </w:tc>
        <w:tc>
          <w:tcPr>
            <w:tcW w:w="1032" w:type="dxa"/>
            <w:shd w:val="clear" w:color="auto" w:fill="auto"/>
          </w:tcPr>
          <w:p w14:paraId="08282500" w14:textId="5CF63A6A" w:rsidR="00B06DE4" w:rsidRDefault="00B06DE4" w:rsidP="00B608F8">
            <w:r>
              <w:t>1.00 (match)</w:t>
            </w:r>
          </w:p>
        </w:tc>
        <w:tc>
          <w:tcPr>
            <w:tcW w:w="1022" w:type="dxa"/>
            <w:shd w:val="clear" w:color="auto" w:fill="auto"/>
          </w:tcPr>
          <w:p w14:paraId="063112DC" w14:textId="77777777" w:rsidR="00B06DE4" w:rsidRDefault="00B06DE4" w:rsidP="00B608F8"/>
        </w:tc>
      </w:tr>
      <w:tr w:rsidR="00B06DE4" w14:paraId="14C89513" w14:textId="23AD3374" w:rsidTr="00B06DE4">
        <w:trPr>
          <w:trHeight w:val="268"/>
        </w:trPr>
        <w:tc>
          <w:tcPr>
            <w:tcW w:w="1034" w:type="dxa"/>
          </w:tcPr>
          <w:p w14:paraId="7D9F1D01" w14:textId="4D77C646" w:rsidR="00B06DE4" w:rsidRDefault="00B06DE4" w:rsidP="00B608F8">
            <w:r>
              <w:t>10.</w:t>
            </w:r>
          </w:p>
        </w:tc>
        <w:tc>
          <w:tcPr>
            <w:tcW w:w="977" w:type="dxa"/>
            <w:shd w:val="clear" w:color="auto" w:fill="auto"/>
          </w:tcPr>
          <w:p w14:paraId="39160CC5" w14:textId="1C121AE9" w:rsidR="00B06DE4" w:rsidRDefault="00B06DE4" w:rsidP="00B608F8">
            <w:r>
              <w:t>Gr4-1</w:t>
            </w:r>
          </w:p>
        </w:tc>
        <w:tc>
          <w:tcPr>
            <w:tcW w:w="565" w:type="dxa"/>
            <w:shd w:val="clear" w:color="auto" w:fill="auto"/>
          </w:tcPr>
          <w:p w14:paraId="1DF4B018" w14:textId="6D9CFA84" w:rsidR="00B06DE4" w:rsidRDefault="00B06DE4" w:rsidP="00B608F8">
            <w:r>
              <w:t>M</w:t>
            </w:r>
          </w:p>
        </w:tc>
        <w:tc>
          <w:tcPr>
            <w:tcW w:w="1032" w:type="dxa"/>
            <w:shd w:val="clear" w:color="auto" w:fill="auto"/>
          </w:tcPr>
          <w:p w14:paraId="6B6150A0" w14:textId="6383B60C" w:rsidR="00B06DE4" w:rsidRDefault="00B06DE4" w:rsidP="00B608F8">
            <w:r>
              <w:t>7:5</w:t>
            </w:r>
          </w:p>
        </w:tc>
        <w:tc>
          <w:tcPr>
            <w:tcW w:w="1084" w:type="dxa"/>
            <w:shd w:val="clear" w:color="auto" w:fill="auto"/>
          </w:tcPr>
          <w:p w14:paraId="4F1449FB" w14:textId="625ED6BF" w:rsidR="00B06DE4" w:rsidRPr="002E7527" w:rsidRDefault="00B06DE4" w:rsidP="00B608F8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5867040A" w14:textId="77777777" w:rsidR="00B06DE4" w:rsidRPr="00476EDE" w:rsidRDefault="00B06DE4" w:rsidP="00B608F8"/>
        </w:tc>
        <w:tc>
          <w:tcPr>
            <w:tcW w:w="1007" w:type="dxa"/>
            <w:shd w:val="clear" w:color="auto" w:fill="auto"/>
          </w:tcPr>
          <w:p w14:paraId="0312D605" w14:textId="79899664" w:rsidR="00B06DE4" w:rsidRPr="00476EDE" w:rsidRDefault="00B06DE4" w:rsidP="00B608F8">
            <w:r>
              <w:t>0.90 (match)</w:t>
            </w:r>
          </w:p>
        </w:tc>
        <w:tc>
          <w:tcPr>
            <w:tcW w:w="1090" w:type="dxa"/>
            <w:shd w:val="clear" w:color="auto" w:fill="auto"/>
          </w:tcPr>
          <w:p w14:paraId="04A91DE4" w14:textId="77777777" w:rsidR="00B06DE4" w:rsidRDefault="00B06DE4" w:rsidP="00B608F8"/>
        </w:tc>
        <w:tc>
          <w:tcPr>
            <w:tcW w:w="1049" w:type="dxa"/>
            <w:shd w:val="clear" w:color="auto" w:fill="auto"/>
          </w:tcPr>
          <w:p w14:paraId="66EC5D6A" w14:textId="77777777" w:rsidR="00B06DE4" w:rsidRDefault="00B06DE4" w:rsidP="00B608F8"/>
        </w:tc>
        <w:tc>
          <w:tcPr>
            <w:tcW w:w="1032" w:type="dxa"/>
            <w:shd w:val="clear" w:color="auto" w:fill="auto"/>
          </w:tcPr>
          <w:p w14:paraId="76387898" w14:textId="74D99E9D" w:rsidR="00B06DE4" w:rsidRDefault="00B06DE4" w:rsidP="00B608F8">
            <w:r>
              <w:t>0.11</w:t>
            </w:r>
          </w:p>
        </w:tc>
        <w:tc>
          <w:tcPr>
            <w:tcW w:w="1022" w:type="dxa"/>
            <w:shd w:val="clear" w:color="auto" w:fill="auto"/>
          </w:tcPr>
          <w:p w14:paraId="469B9F17" w14:textId="4BDE05CA" w:rsidR="00B06DE4" w:rsidRDefault="00B06DE4" w:rsidP="00B608F8">
            <w:r>
              <w:t>0.78 (match)</w:t>
            </w:r>
          </w:p>
        </w:tc>
      </w:tr>
      <w:tr w:rsidR="00B06DE4" w14:paraId="09040048" w14:textId="5B3306CD" w:rsidTr="00B06DE4">
        <w:trPr>
          <w:trHeight w:val="268"/>
        </w:trPr>
        <w:tc>
          <w:tcPr>
            <w:tcW w:w="1034" w:type="dxa"/>
          </w:tcPr>
          <w:p w14:paraId="200F3D8F" w14:textId="29FC969C" w:rsidR="00B06DE4" w:rsidRDefault="00B06DE4" w:rsidP="00B608F8">
            <w:r>
              <w:t>11.</w:t>
            </w:r>
          </w:p>
        </w:tc>
        <w:tc>
          <w:tcPr>
            <w:tcW w:w="977" w:type="dxa"/>
            <w:shd w:val="clear" w:color="auto" w:fill="auto"/>
          </w:tcPr>
          <w:p w14:paraId="6E0BC1D5" w14:textId="5C28B0B0" w:rsidR="00B06DE4" w:rsidRDefault="00B06DE4" w:rsidP="00B608F8">
            <w:r>
              <w:t>Gr4-2</w:t>
            </w:r>
          </w:p>
        </w:tc>
        <w:tc>
          <w:tcPr>
            <w:tcW w:w="565" w:type="dxa"/>
            <w:shd w:val="clear" w:color="auto" w:fill="auto"/>
          </w:tcPr>
          <w:p w14:paraId="5417F09A" w14:textId="7044526E" w:rsidR="00B06DE4" w:rsidRDefault="00B06DE4" w:rsidP="00B608F8">
            <w:r>
              <w:t>M</w:t>
            </w:r>
          </w:p>
        </w:tc>
        <w:tc>
          <w:tcPr>
            <w:tcW w:w="1032" w:type="dxa"/>
            <w:shd w:val="clear" w:color="auto" w:fill="auto"/>
          </w:tcPr>
          <w:p w14:paraId="4872F46C" w14:textId="52CC0299" w:rsidR="00B06DE4" w:rsidRDefault="00B06DE4" w:rsidP="00B608F8">
            <w:r>
              <w:t>8:8</w:t>
            </w:r>
          </w:p>
        </w:tc>
        <w:tc>
          <w:tcPr>
            <w:tcW w:w="1084" w:type="dxa"/>
            <w:shd w:val="clear" w:color="auto" w:fill="auto"/>
          </w:tcPr>
          <w:p w14:paraId="35763743" w14:textId="0F5EF1E7" w:rsidR="00B06DE4" w:rsidRPr="002E7527" w:rsidRDefault="00B06DE4" w:rsidP="00B608F8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1332CDB9" w14:textId="77777777" w:rsidR="00B06DE4" w:rsidRPr="00476EDE" w:rsidRDefault="00B06DE4" w:rsidP="00B608F8"/>
        </w:tc>
        <w:tc>
          <w:tcPr>
            <w:tcW w:w="1007" w:type="dxa"/>
            <w:shd w:val="clear" w:color="auto" w:fill="auto"/>
          </w:tcPr>
          <w:p w14:paraId="1F0AF785" w14:textId="5EF0A30E" w:rsidR="00B06DE4" w:rsidRPr="00476EDE" w:rsidRDefault="00B06DE4" w:rsidP="00B608F8">
            <w:r>
              <w:t>1.00 (match)</w:t>
            </w:r>
          </w:p>
        </w:tc>
        <w:tc>
          <w:tcPr>
            <w:tcW w:w="1090" w:type="dxa"/>
            <w:shd w:val="clear" w:color="auto" w:fill="auto"/>
          </w:tcPr>
          <w:p w14:paraId="02C65D78" w14:textId="77777777" w:rsidR="00B06DE4" w:rsidRDefault="00B06DE4" w:rsidP="00B608F8"/>
        </w:tc>
        <w:tc>
          <w:tcPr>
            <w:tcW w:w="1049" w:type="dxa"/>
            <w:shd w:val="clear" w:color="auto" w:fill="auto"/>
          </w:tcPr>
          <w:p w14:paraId="0EFC8842" w14:textId="77777777" w:rsidR="00B06DE4" w:rsidRDefault="00B06DE4" w:rsidP="00B608F8"/>
        </w:tc>
        <w:tc>
          <w:tcPr>
            <w:tcW w:w="1032" w:type="dxa"/>
            <w:shd w:val="clear" w:color="auto" w:fill="auto"/>
          </w:tcPr>
          <w:p w14:paraId="5069916E" w14:textId="77777777" w:rsidR="00B06DE4" w:rsidRDefault="00B06DE4" w:rsidP="00B608F8"/>
        </w:tc>
        <w:tc>
          <w:tcPr>
            <w:tcW w:w="1022" w:type="dxa"/>
            <w:shd w:val="clear" w:color="auto" w:fill="auto"/>
          </w:tcPr>
          <w:p w14:paraId="4F98D152" w14:textId="7821B725" w:rsidR="00B06DE4" w:rsidRDefault="00B06DE4" w:rsidP="00B608F8">
            <w:r>
              <w:t>1.00 (match)</w:t>
            </w:r>
          </w:p>
        </w:tc>
      </w:tr>
      <w:tr w:rsidR="00B06DE4" w14:paraId="71AEA241" w14:textId="34A31161" w:rsidTr="00B06DE4">
        <w:trPr>
          <w:trHeight w:val="268"/>
        </w:trPr>
        <w:tc>
          <w:tcPr>
            <w:tcW w:w="1034" w:type="dxa"/>
          </w:tcPr>
          <w:p w14:paraId="7AAA7840" w14:textId="19FE597D" w:rsidR="00B06DE4" w:rsidRDefault="00B06DE4" w:rsidP="00B608F8">
            <w:r>
              <w:t>12.</w:t>
            </w:r>
          </w:p>
        </w:tc>
        <w:tc>
          <w:tcPr>
            <w:tcW w:w="977" w:type="dxa"/>
            <w:shd w:val="clear" w:color="auto" w:fill="auto"/>
          </w:tcPr>
          <w:p w14:paraId="798B8C64" w14:textId="03B966D4" w:rsidR="00B06DE4" w:rsidRDefault="00B06DE4" w:rsidP="00B608F8">
            <w:r>
              <w:t>Gr4-3</w:t>
            </w:r>
          </w:p>
        </w:tc>
        <w:tc>
          <w:tcPr>
            <w:tcW w:w="565" w:type="dxa"/>
            <w:shd w:val="clear" w:color="auto" w:fill="auto"/>
          </w:tcPr>
          <w:p w14:paraId="7995C80B" w14:textId="19514BE5" w:rsidR="00B06DE4" w:rsidRDefault="00B06DE4" w:rsidP="00B608F8">
            <w:r>
              <w:t>M</w:t>
            </w:r>
          </w:p>
        </w:tc>
        <w:tc>
          <w:tcPr>
            <w:tcW w:w="1032" w:type="dxa"/>
            <w:shd w:val="clear" w:color="auto" w:fill="auto"/>
          </w:tcPr>
          <w:p w14:paraId="116E5708" w14:textId="2F038879" w:rsidR="00B06DE4" w:rsidRDefault="00B06DE4" w:rsidP="00B608F8">
            <w:r>
              <w:t>4:10</w:t>
            </w:r>
          </w:p>
        </w:tc>
        <w:tc>
          <w:tcPr>
            <w:tcW w:w="1084" w:type="dxa"/>
            <w:shd w:val="clear" w:color="auto" w:fill="auto"/>
          </w:tcPr>
          <w:p w14:paraId="0228479C" w14:textId="7D17B457" w:rsidR="00B06DE4" w:rsidRPr="002E7527" w:rsidRDefault="00B06DE4" w:rsidP="00B608F8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5E4FD7A7" w14:textId="77777777" w:rsidR="00B06DE4" w:rsidRPr="00476EDE" w:rsidRDefault="00B06DE4" w:rsidP="00B608F8"/>
        </w:tc>
        <w:tc>
          <w:tcPr>
            <w:tcW w:w="1007" w:type="dxa"/>
            <w:shd w:val="clear" w:color="auto" w:fill="auto"/>
          </w:tcPr>
          <w:p w14:paraId="3811136A" w14:textId="4951222F" w:rsidR="00B06DE4" w:rsidRPr="00476EDE" w:rsidRDefault="00B06DE4" w:rsidP="00B608F8">
            <w:r>
              <w:t>1.00 (match)</w:t>
            </w:r>
          </w:p>
        </w:tc>
        <w:tc>
          <w:tcPr>
            <w:tcW w:w="1090" w:type="dxa"/>
            <w:shd w:val="clear" w:color="auto" w:fill="auto"/>
          </w:tcPr>
          <w:p w14:paraId="022289A7" w14:textId="77777777" w:rsidR="00B06DE4" w:rsidRDefault="00B06DE4" w:rsidP="00B608F8"/>
        </w:tc>
        <w:tc>
          <w:tcPr>
            <w:tcW w:w="1049" w:type="dxa"/>
            <w:shd w:val="clear" w:color="auto" w:fill="auto"/>
          </w:tcPr>
          <w:p w14:paraId="02076B5E" w14:textId="77777777" w:rsidR="00B06DE4" w:rsidRDefault="00B06DE4" w:rsidP="00B608F8"/>
        </w:tc>
        <w:tc>
          <w:tcPr>
            <w:tcW w:w="1032" w:type="dxa"/>
            <w:shd w:val="clear" w:color="auto" w:fill="auto"/>
          </w:tcPr>
          <w:p w14:paraId="135B2D63" w14:textId="77777777" w:rsidR="00B06DE4" w:rsidRDefault="00B06DE4" w:rsidP="00B608F8"/>
        </w:tc>
        <w:tc>
          <w:tcPr>
            <w:tcW w:w="1022" w:type="dxa"/>
            <w:shd w:val="clear" w:color="auto" w:fill="auto"/>
          </w:tcPr>
          <w:p w14:paraId="6EDE80DD" w14:textId="46B0C2F4" w:rsidR="00B06DE4" w:rsidRDefault="00B06DE4" w:rsidP="00B608F8">
            <w:r>
              <w:t>1.00 (match)</w:t>
            </w:r>
          </w:p>
        </w:tc>
      </w:tr>
      <w:tr w:rsidR="00B06DE4" w14:paraId="269F6B55" w14:textId="69029B30" w:rsidTr="00B06DE4">
        <w:trPr>
          <w:trHeight w:val="268"/>
        </w:trPr>
        <w:tc>
          <w:tcPr>
            <w:tcW w:w="1034" w:type="dxa"/>
          </w:tcPr>
          <w:p w14:paraId="00C29495" w14:textId="01643DE4" w:rsidR="00B06DE4" w:rsidRDefault="00B06DE4" w:rsidP="00B608F8">
            <w:r>
              <w:t>13.</w:t>
            </w:r>
          </w:p>
        </w:tc>
        <w:tc>
          <w:tcPr>
            <w:tcW w:w="977" w:type="dxa"/>
            <w:shd w:val="clear" w:color="auto" w:fill="auto"/>
          </w:tcPr>
          <w:p w14:paraId="4239B138" w14:textId="78D43A04" w:rsidR="00B06DE4" w:rsidRDefault="00B06DE4" w:rsidP="00B608F8">
            <w:r>
              <w:t>Gr4-4</w:t>
            </w:r>
          </w:p>
        </w:tc>
        <w:tc>
          <w:tcPr>
            <w:tcW w:w="565" w:type="dxa"/>
            <w:shd w:val="clear" w:color="auto" w:fill="auto"/>
          </w:tcPr>
          <w:p w14:paraId="3A509885" w14:textId="335F97DE" w:rsidR="00B06DE4" w:rsidRDefault="00B06DE4" w:rsidP="00B608F8">
            <w:r>
              <w:t>M</w:t>
            </w:r>
          </w:p>
        </w:tc>
        <w:tc>
          <w:tcPr>
            <w:tcW w:w="1032" w:type="dxa"/>
            <w:shd w:val="clear" w:color="auto" w:fill="auto"/>
          </w:tcPr>
          <w:p w14:paraId="1170B883" w14:textId="44A13046" w:rsidR="00B06DE4" w:rsidRDefault="00B06DE4" w:rsidP="00B608F8">
            <w:r>
              <w:t>11:4</w:t>
            </w:r>
          </w:p>
        </w:tc>
        <w:tc>
          <w:tcPr>
            <w:tcW w:w="1084" w:type="dxa"/>
            <w:shd w:val="clear" w:color="auto" w:fill="auto"/>
          </w:tcPr>
          <w:p w14:paraId="40F804BA" w14:textId="510D9743" w:rsidR="00B06DE4" w:rsidRPr="002E7527" w:rsidRDefault="00B06DE4" w:rsidP="00B608F8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05DA2851" w14:textId="77777777" w:rsidR="00B06DE4" w:rsidRPr="00476EDE" w:rsidRDefault="00B06DE4" w:rsidP="00B608F8"/>
        </w:tc>
        <w:tc>
          <w:tcPr>
            <w:tcW w:w="1007" w:type="dxa"/>
            <w:shd w:val="clear" w:color="auto" w:fill="auto"/>
          </w:tcPr>
          <w:p w14:paraId="1D496F9D" w14:textId="7520E51D" w:rsidR="00B06DE4" w:rsidRPr="00476EDE" w:rsidRDefault="00B06DE4" w:rsidP="00B608F8">
            <w:r>
              <w:t>1.00 (match)</w:t>
            </w:r>
          </w:p>
        </w:tc>
        <w:tc>
          <w:tcPr>
            <w:tcW w:w="1090" w:type="dxa"/>
            <w:shd w:val="clear" w:color="auto" w:fill="auto"/>
          </w:tcPr>
          <w:p w14:paraId="254B98C1" w14:textId="77777777" w:rsidR="00B06DE4" w:rsidRDefault="00B06DE4" w:rsidP="00B608F8"/>
        </w:tc>
        <w:tc>
          <w:tcPr>
            <w:tcW w:w="1049" w:type="dxa"/>
            <w:shd w:val="clear" w:color="auto" w:fill="auto"/>
          </w:tcPr>
          <w:p w14:paraId="602FD8DC" w14:textId="77777777" w:rsidR="00B06DE4" w:rsidRDefault="00B06DE4" w:rsidP="00B608F8"/>
        </w:tc>
        <w:tc>
          <w:tcPr>
            <w:tcW w:w="1032" w:type="dxa"/>
            <w:shd w:val="clear" w:color="auto" w:fill="auto"/>
          </w:tcPr>
          <w:p w14:paraId="20C25509" w14:textId="77777777" w:rsidR="00B06DE4" w:rsidRDefault="00B06DE4" w:rsidP="00B608F8"/>
        </w:tc>
        <w:tc>
          <w:tcPr>
            <w:tcW w:w="1022" w:type="dxa"/>
            <w:shd w:val="clear" w:color="auto" w:fill="auto"/>
          </w:tcPr>
          <w:p w14:paraId="240878D9" w14:textId="26ED59C8" w:rsidR="00B06DE4" w:rsidRDefault="00B06DE4" w:rsidP="00B608F8">
            <w:r>
              <w:t>1.00 (match)</w:t>
            </w:r>
          </w:p>
        </w:tc>
      </w:tr>
      <w:tr w:rsidR="00B06DE4" w14:paraId="02D4B570" w14:textId="7410F2B2" w:rsidTr="00B06DE4">
        <w:trPr>
          <w:trHeight w:val="268"/>
        </w:trPr>
        <w:tc>
          <w:tcPr>
            <w:tcW w:w="1034" w:type="dxa"/>
          </w:tcPr>
          <w:p w14:paraId="550BD554" w14:textId="29B24D99" w:rsidR="00B06DE4" w:rsidRDefault="00B06DE4" w:rsidP="00B608F8">
            <w:r>
              <w:t>14.</w:t>
            </w:r>
          </w:p>
        </w:tc>
        <w:tc>
          <w:tcPr>
            <w:tcW w:w="977" w:type="dxa"/>
            <w:shd w:val="clear" w:color="auto" w:fill="auto"/>
          </w:tcPr>
          <w:p w14:paraId="4CE55593" w14:textId="43CAC59C" w:rsidR="00B06DE4" w:rsidRDefault="00B06DE4" w:rsidP="00B608F8">
            <w:r>
              <w:t>Gr4-5</w:t>
            </w:r>
          </w:p>
        </w:tc>
        <w:tc>
          <w:tcPr>
            <w:tcW w:w="565" w:type="dxa"/>
            <w:shd w:val="clear" w:color="auto" w:fill="auto"/>
          </w:tcPr>
          <w:p w14:paraId="1510BD00" w14:textId="7551F31E" w:rsidR="00B06DE4" w:rsidRDefault="00B06DE4" w:rsidP="00B608F8">
            <w:r>
              <w:t>M</w:t>
            </w:r>
          </w:p>
        </w:tc>
        <w:tc>
          <w:tcPr>
            <w:tcW w:w="1032" w:type="dxa"/>
            <w:shd w:val="clear" w:color="auto" w:fill="auto"/>
          </w:tcPr>
          <w:p w14:paraId="7756CDB8" w14:textId="0615BD4C" w:rsidR="00B06DE4" w:rsidRDefault="00B06DE4" w:rsidP="00B608F8">
            <w:r>
              <w:t>4:7</w:t>
            </w:r>
          </w:p>
        </w:tc>
        <w:tc>
          <w:tcPr>
            <w:tcW w:w="1084" w:type="dxa"/>
            <w:shd w:val="clear" w:color="auto" w:fill="auto"/>
          </w:tcPr>
          <w:p w14:paraId="3E2F5F40" w14:textId="2C6344E5" w:rsidR="00B06DE4" w:rsidRPr="002E7527" w:rsidRDefault="00B06DE4" w:rsidP="00B608F8">
            <w:pPr>
              <w:rPr>
                <w:highlight w:val="lightGray"/>
              </w:rPr>
            </w:pPr>
          </w:p>
        </w:tc>
        <w:tc>
          <w:tcPr>
            <w:tcW w:w="1027" w:type="dxa"/>
            <w:shd w:val="clear" w:color="auto" w:fill="auto"/>
          </w:tcPr>
          <w:p w14:paraId="3A65E135" w14:textId="77777777" w:rsidR="00B06DE4" w:rsidRPr="00476EDE" w:rsidRDefault="00B06DE4" w:rsidP="00B608F8"/>
        </w:tc>
        <w:tc>
          <w:tcPr>
            <w:tcW w:w="1007" w:type="dxa"/>
            <w:shd w:val="clear" w:color="auto" w:fill="auto"/>
          </w:tcPr>
          <w:p w14:paraId="717D889D" w14:textId="6D5AB498" w:rsidR="00B06DE4" w:rsidRPr="00476EDE" w:rsidRDefault="00B06DE4" w:rsidP="00B608F8">
            <w:r>
              <w:t>1.00 (match)</w:t>
            </w:r>
          </w:p>
        </w:tc>
        <w:tc>
          <w:tcPr>
            <w:tcW w:w="1090" w:type="dxa"/>
            <w:shd w:val="clear" w:color="auto" w:fill="auto"/>
          </w:tcPr>
          <w:p w14:paraId="77EEF17B" w14:textId="77777777" w:rsidR="00B06DE4" w:rsidRDefault="00B06DE4" w:rsidP="00B608F8"/>
        </w:tc>
        <w:tc>
          <w:tcPr>
            <w:tcW w:w="1049" w:type="dxa"/>
            <w:shd w:val="clear" w:color="auto" w:fill="auto"/>
          </w:tcPr>
          <w:p w14:paraId="24B30507" w14:textId="77777777" w:rsidR="00B06DE4" w:rsidRDefault="00B06DE4" w:rsidP="00B608F8"/>
        </w:tc>
        <w:tc>
          <w:tcPr>
            <w:tcW w:w="1032" w:type="dxa"/>
            <w:shd w:val="clear" w:color="auto" w:fill="auto"/>
          </w:tcPr>
          <w:p w14:paraId="22E2B8BB" w14:textId="77777777" w:rsidR="00B06DE4" w:rsidRDefault="00B06DE4" w:rsidP="00B608F8"/>
        </w:tc>
        <w:tc>
          <w:tcPr>
            <w:tcW w:w="1022" w:type="dxa"/>
            <w:shd w:val="clear" w:color="auto" w:fill="auto"/>
          </w:tcPr>
          <w:p w14:paraId="493B9D03" w14:textId="0EC55C08" w:rsidR="00B06DE4" w:rsidRDefault="00B06DE4" w:rsidP="00B608F8">
            <w:r>
              <w:t>0.99 (match)</w:t>
            </w:r>
          </w:p>
        </w:tc>
      </w:tr>
    </w:tbl>
    <w:p w14:paraId="728E50E2" w14:textId="77777777" w:rsidR="00410901" w:rsidRDefault="00410901" w:rsidP="00476EDE"/>
    <w:p w14:paraId="3AF351A8" w14:textId="784C9D16" w:rsidR="00C753F1" w:rsidRDefault="00B06DE4" w:rsidP="00833276">
      <w:pPr>
        <w:jc w:val="both"/>
      </w:pPr>
      <w:r>
        <w:rPr>
          <w:b/>
          <w:bCs/>
        </w:rPr>
        <w:t xml:space="preserve">Supplementary Table 1. Subtype diagnoses of 14 medulloblastoma patients based on methylation profile. </w:t>
      </w:r>
      <w:r>
        <w:t xml:space="preserve">14 MB patients treated at Karolinska University Hospital were diagnosed with different MB subtypes based on the tumour methylation classes using Heidelberg pipeline. Class descriptions were as follows: </w:t>
      </w:r>
      <w:r>
        <w:rPr>
          <w:b/>
          <w:bCs/>
        </w:rPr>
        <w:t xml:space="preserve"> </w:t>
      </w:r>
      <w:r w:rsidR="00B97823" w:rsidRPr="00B97823">
        <w:rPr>
          <w:b/>
          <w:bCs/>
        </w:rPr>
        <w:t>Methylation class family Medulloblastoma, SHH</w:t>
      </w:r>
      <w:r w:rsidR="00B97823">
        <w:t xml:space="preserve">: The methylation class family "Medulloblastoma, SHH" comprises the methylation classes </w:t>
      </w:r>
      <w:r w:rsidR="00B97823">
        <w:lastRenderedPageBreak/>
        <w:t>medulloblastoma, SHH subtype A (children and adult) and medulloblastoma, SHH subtype B (infant).</w:t>
      </w:r>
      <w:r>
        <w:t xml:space="preserve"> </w:t>
      </w:r>
      <w:r w:rsidR="005D3F50" w:rsidRPr="005D3F50">
        <w:rPr>
          <w:b/>
          <w:bCs/>
        </w:rPr>
        <w:t>Methylation class medulloblastoma, WNT</w:t>
      </w:r>
      <w:r w:rsidR="005D3F50">
        <w:t xml:space="preserve">: The methylation class "medulloblastoma, WNT" is comprised of </w:t>
      </w:r>
      <w:proofErr w:type="spellStart"/>
      <w:r w:rsidR="005D3F50">
        <w:t>tumors</w:t>
      </w:r>
      <w:proofErr w:type="spellEnd"/>
      <w:r w:rsidR="005D3F50">
        <w:t xml:space="preserve"> diagnosed as Medulloblastoma, genetically defined, WNT</w:t>
      </w:r>
      <w:r w:rsidR="008C156E">
        <w:t xml:space="preserve"> </w:t>
      </w:r>
      <w:r w:rsidR="005D3F50">
        <w:t>activated.</w:t>
      </w:r>
      <w:r w:rsidR="00833276">
        <w:t xml:space="preserve"> </w:t>
      </w:r>
      <w:r w:rsidR="00840417" w:rsidRPr="00840417">
        <w:rPr>
          <w:b/>
          <w:bCs/>
        </w:rPr>
        <w:t>Methylation class family Medulloblastoma group 3 and 4:</w:t>
      </w:r>
      <w:r w:rsidR="00840417">
        <w:t xml:space="preserve"> The methylation class family "Medulloblastoma class 3 and 4" comprises the methylation classes medulloblastoma, class 3 and medulloblastoma, class 4. The methylation class "medulloblastoma, subclass group 4" is comprised of </w:t>
      </w:r>
      <w:proofErr w:type="spellStart"/>
      <w:r w:rsidR="00840417">
        <w:t>tumors</w:t>
      </w:r>
      <w:proofErr w:type="spellEnd"/>
      <w:r w:rsidR="00840417">
        <w:t xml:space="preserve"> with the diagnosis medulloblastoma, genetically defined, group 4.</w:t>
      </w:r>
    </w:p>
    <w:p w14:paraId="7F86B14B" w14:textId="77777777" w:rsidR="00C753F1" w:rsidRDefault="00C753F1" w:rsidP="00833276">
      <w:pPr>
        <w:jc w:val="both"/>
      </w:pPr>
    </w:p>
    <w:p w14:paraId="2C2052D5" w14:textId="77777777" w:rsidR="00C753F1" w:rsidRPr="00476EDE" w:rsidRDefault="00C753F1" w:rsidP="00833276">
      <w:pPr>
        <w:jc w:val="both"/>
      </w:pPr>
    </w:p>
    <w:sectPr w:rsidR="00C753F1" w:rsidRPr="00476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7A"/>
    <w:rsid w:val="00024BDB"/>
    <w:rsid w:val="001F3B00"/>
    <w:rsid w:val="002A3C91"/>
    <w:rsid w:val="002E7527"/>
    <w:rsid w:val="0036467A"/>
    <w:rsid w:val="00410901"/>
    <w:rsid w:val="00476EDE"/>
    <w:rsid w:val="005D3F50"/>
    <w:rsid w:val="00786E5D"/>
    <w:rsid w:val="007938F1"/>
    <w:rsid w:val="007A0114"/>
    <w:rsid w:val="00833276"/>
    <w:rsid w:val="00840417"/>
    <w:rsid w:val="008C156E"/>
    <w:rsid w:val="008E5F1F"/>
    <w:rsid w:val="00B06DE4"/>
    <w:rsid w:val="00B1107D"/>
    <w:rsid w:val="00B608F8"/>
    <w:rsid w:val="00B97823"/>
    <w:rsid w:val="00C753F1"/>
    <w:rsid w:val="00D463A9"/>
    <w:rsid w:val="00E579F5"/>
    <w:rsid w:val="00F2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23EDF8"/>
  <w15:chartTrackingRefBased/>
  <w15:docId w15:val="{06843142-5B01-254E-B265-81266BB39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Ruchiy</dc:creator>
  <cp:keywords/>
  <dc:description/>
  <cp:lastModifiedBy>Yana Ruchiy</cp:lastModifiedBy>
  <cp:revision>14</cp:revision>
  <dcterms:created xsi:type="dcterms:W3CDTF">2023-09-27T13:03:00Z</dcterms:created>
  <dcterms:modified xsi:type="dcterms:W3CDTF">2023-10-22T09:10:00Z</dcterms:modified>
</cp:coreProperties>
</file>